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8E5D7" w14:textId="43799F98" w:rsidR="007B2009" w:rsidRDefault="007B2009" w:rsidP="00D03933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noProof/>
        </w:rPr>
        <w:drawing>
          <wp:inline distT="0" distB="0" distL="0" distR="0" wp14:anchorId="4E23493C" wp14:editId="3ABD6D32">
            <wp:extent cx="5917565" cy="4127500"/>
            <wp:effectExtent l="0" t="0" r="6985" b="6350"/>
            <wp:docPr id="137" name="Picture 13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Picture 13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565" cy="412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DDD9D2" w14:textId="77777777" w:rsidR="009B0838" w:rsidRDefault="009B0838" w:rsidP="009B083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E85E5D" w14:textId="12083DFB" w:rsidR="007B2009" w:rsidRPr="009B0838" w:rsidRDefault="00253F6C" w:rsidP="009B08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84E0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82CD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l</w:t>
      </w:r>
      <w:r w:rsidR="009B0838" w:rsidRPr="009B0838">
        <w:rPr>
          <w:rFonts w:ascii="Times New Roman" w:hAnsi="Times New Roman" w:cs="Times New Roman"/>
          <w:b/>
          <w:bCs/>
          <w:sz w:val="24"/>
          <w:szCs w:val="24"/>
        </w:rPr>
        <w:t xml:space="preserve"> Figure 27</w:t>
      </w:r>
      <w:r w:rsidR="00884E04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B0838" w:rsidRPr="009B083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D5B22">
        <w:rPr>
          <w:rFonts w:ascii="Times New Roman" w:hAnsi="Times New Roman" w:cs="Times New Roman"/>
          <w:sz w:val="24"/>
          <w:szCs w:val="24"/>
        </w:rPr>
        <w:t xml:space="preserve"> </w:t>
      </w:r>
      <w:r w:rsidR="007B2009" w:rsidRPr="009B0838">
        <w:rPr>
          <w:rFonts w:ascii="Times New Roman" w:hAnsi="Times New Roman" w:cs="Times New Roman"/>
          <w:sz w:val="24"/>
          <w:szCs w:val="24"/>
        </w:rPr>
        <w:t xml:space="preserve">Boxplots showing (a) carnitine-dicarboxylate, (b) adipoylcarnitine, and (c) pimeloylcarnitine/3-methyladipoylcarnitine for scaled intensity ranges in liver of hybrid striped bass from the poor- and good- growth groups 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(* indicates </w:t>
      </w:r>
      <w:r w:rsidR="00AC039B" w:rsidRPr="00FD39C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 </w:t>
      </w:r>
      <w:r w:rsidR="00AC039B" w:rsidRPr="00FD39C7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 0.05</w:t>
      </w:r>
      <w:r w:rsidR="00AC039B">
        <w:rPr>
          <w:rFonts w:ascii="Times New Roman" w:hAnsi="Times New Roman" w:cs="Times New Roman"/>
          <w:sz w:val="24"/>
          <w:szCs w:val="24"/>
        </w:rPr>
        <w:t>; N=9/group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). </w:t>
      </w:r>
      <w:r w:rsidR="007B2009" w:rsidRPr="009B0838">
        <w:rPr>
          <w:rFonts w:ascii="Times New Roman" w:hAnsi="Times New Roman" w:cs="Times New Roman"/>
          <w:sz w:val="24"/>
          <w:szCs w:val="24"/>
        </w:rPr>
        <w:t>Median value is shown as the line through each box. Mean value is represented as the “+” symbol; potential outliers are indicated with a small circle. Upper and lower quartile ranges are the top and bottom of each box. Maximum and minimum distribution for each group is designated by the top and bottom whiskers.</w:t>
      </w:r>
    </w:p>
    <w:p w14:paraId="1E5A7156" w14:textId="77777777" w:rsidR="007B2009" w:rsidRDefault="007B2009" w:rsidP="00D03933">
      <w:pPr>
        <w:spacing w:after="0" w:line="276" w:lineRule="auto"/>
        <w:rPr>
          <w:rFonts w:cs="Times New Roman"/>
        </w:rPr>
      </w:pPr>
    </w:p>
    <w:p w14:paraId="4B245E40" w14:textId="77777777" w:rsidR="009B0838" w:rsidRPr="00D03933" w:rsidRDefault="009B0838" w:rsidP="00D03933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9B0838" w:rsidRPr="00D0393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86FE6"/>
    <w:rsid w:val="000A14DA"/>
    <w:rsid w:val="000A1F6D"/>
    <w:rsid w:val="000A2353"/>
    <w:rsid w:val="000A4DD8"/>
    <w:rsid w:val="000C3ED2"/>
    <w:rsid w:val="000C546E"/>
    <w:rsid w:val="000F63AF"/>
    <w:rsid w:val="00101F95"/>
    <w:rsid w:val="00111438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87D80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003F1"/>
    <w:rsid w:val="00211CF7"/>
    <w:rsid w:val="00236163"/>
    <w:rsid w:val="0024726D"/>
    <w:rsid w:val="00253F6C"/>
    <w:rsid w:val="0029443B"/>
    <w:rsid w:val="002A1984"/>
    <w:rsid w:val="002A48DA"/>
    <w:rsid w:val="002A7D3D"/>
    <w:rsid w:val="002B15A7"/>
    <w:rsid w:val="002C50E6"/>
    <w:rsid w:val="00311F56"/>
    <w:rsid w:val="00366C76"/>
    <w:rsid w:val="00377C02"/>
    <w:rsid w:val="00385D55"/>
    <w:rsid w:val="00392F57"/>
    <w:rsid w:val="003A043F"/>
    <w:rsid w:val="003A64F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3286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3B2F"/>
    <w:rsid w:val="00697B5C"/>
    <w:rsid w:val="006A4354"/>
    <w:rsid w:val="006B152A"/>
    <w:rsid w:val="006B59C4"/>
    <w:rsid w:val="006D2911"/>
    <w:rsid w:val="00704E30"/>
    <w:rsid w:val="0071592F"/>
    <w:rsid w:val="0072367A"/>
    <w:rsid w:val="00723703"/>
    <w:rsid w:val="00724D4D"/>
    <w:rsid w:val="007251D7"/>
    <w:rsid w:val="00726409"/>
    <w:rsid w:val="0072743E"/>
    <w:rsid w:val="00731D6C"/>
    <w:rsid w:val="0073328F"/>
    <w:rsid w:val="0075103A"/>
    <w:rsid w:val="00784092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4228C"/>
    <w:rsid w:val="00856700"/>
    <w:rsid w:val="00863F07"/>
    <w:rsid w:val="0088140F"/>
    <w:rsid w:val="00884E04"/>
    <w:rsid w:val="00890B13"/>
    <w:rsid w:val="008968C2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3E02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5C7F"/>
    <w:rsid w:val="00E56BA0"/>
    <w:rsid w:val="00E57618"/>
    <w:rsid w:val="00E67270"/>
    <w:rsid w:val="00E672A7"/>
    <w:rsid w:val="00E82CDD"/>
    <w:rsid w:val="00E92E30"/>
    <w:rsid w:val="00E94940"/>
    <w:rsid w:val="00E94ECA"/>
    <w:rsid w:val="00EA4A71"/>
    <w:rsid w:val="00EB595F"/>
    <w:rsid w:val="00EC7E5E"/>
    <w:rsid w:val="00EE21D9"/>
    <w:rsid w:val="00EF1AE5"/>
    <w:rsid w:val="00EF635C"/>
    <w:rsid w:val="00F17540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5</cp:revision>
  <dcterms:created xsi:type="dcterms:W3CDTF">2023-06-12T02:20:00Z</dcterms:created>
  <dcterms:modified xsi:type="dcterms:W3CDTF">2023-06-13T02:27:00Z</dcterms:modified>
</cp:coreProperties>
</file>